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522" w:rsidRDefault="00FA0522" w:rsidP="00FA0522">
      <w:pPr>
        <w:spacing w:line="480" w:lineRule="auto"/>
        <w:jc w:val="both"/>
        <w:rPr>
          <w:b/>
        </w:rPr>
      </w:pPr>
    </w:p>
    <w:p w:rsidR="00FA0522" w:rsidRDefault="00FA0522" w:rsidP="00FA0522">
      <w:pPr>
        <w:spacing w:line="480" w:lineRule="auto"/>
        <w:rPr>
          <w:b/>
        </w:rPr>
      </w:pPr>
      <w:r>
        <w:rPr>
          <w:b/>
        </w:rPr>
        <w:t xml:space="preserve">Supplemental Table 1: Interfering sequences in lentiviral vectors </w:t>
      </w:r>
    </w:p>
    <w:tbl>
      <w:tblPr>
        <w:tblW w:w="5240" w:type="pct"/>
        <w:tblInd w:w="-31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34"/>
        <w:gridCol w:w="4591"/>
        <w:gridCol w:w="1804"/>
        <w:gridCol w:w="1992"/>
      </w:tblGrid>
      <w:tr w:rsidR="00FA0522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Sh sequence name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5’-3’ sh sense sequence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Target gene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(Gene ID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Target position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ctr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AACAAGATGAAGAGCACCAA</w:t>
            </w:r>
          </w:p>
        </w:tc>
        <w:tc>
          <w:tcPr>
            <w:tcW w:w="874" w:type="pct"/>
          </w:tcPr>
          <w:p w:rsidR="00FA0522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none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none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AKTIP 09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TGAAGGTGAAGAGAAGACATT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AKTIP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64400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 xml:space="preserve">CDS 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258-279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AKTIP 10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TCCACGAACTGCACCAAAGAA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AKTIP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64400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 xml:space="preserve">CDS 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303-324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AKTIP 11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ACTGCTCGTTTGTTTGACCA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AKTIP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64400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DS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870-891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AKTIP 12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TGCCCATAACTAAGCCTACAT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AKTIP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64400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 xml:space="preserve">CDS 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353-374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ind w:right="-108"/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AKTIP 13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CTGTCTCTAAGTAATGCATT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AKTIP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64400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ind w:left="-167" w:firstLine="167"/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3’UTR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AKT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GCGTGACCATGAACGAGTTT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AKT1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207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DS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769-790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Ft1 69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GCTGTTTGATATTCCCGTCTT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Ft1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14339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 xml:space="preserve">CDS 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632-653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Ft1 70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CTTTCAGTAAAGAAGAGAAA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Ft1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14339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ind w:left="-280" w:right="-82"/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 xml:space="preserve">CDS </w:t>
            </w:r>
          </w:p>
          <w:p w:rsidR="00FA0522" w:rsidRPr="00CC7153" w:rsidRDefault="00FA0522" w:rsidP="00801340">
            <w:pPr>
              <w:ind w:right="-82"/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1056-1077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Ft1 73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CTGATGAACAGCACAATAAA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Ft1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14339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 xml:space="preserve">CDS </w:t>
            </w:r>
          </w:p>
          <w:p w:rsidR="00FA0522" w:rsidRPr="00CC7153" w:rsidRDefault="00FA0522" w:rsidP="00801340">
            <w:pPr>
              <w:ind w:left="-167"/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987-1008)</w:t>
            </w:r>
          </w:p>
        </w:tc>
      </w:tr>
      <w:tr w:rsidR="00FA0522" w:rsidRPr="00C51568" w:rsidTr="00801340">
        <w:tc>
          <w:tcPr>
            <w:tcW w:w="937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shTrf1 938</w:t>
            </w:r>
          </w:p>
        </w:tc>
        <w:tc>
          <w:tcPr>
            <w:tcW w:w="222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GAACGCCTTATCGCAGTTAAA</w:t>
            </w:r>
          </w:p>
        </w:tc>
        <w:tc>
          <w:tcPr>
            <w:tcW w:w="874" w:type="pct"/>
          </w:tcPr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CC7153">
              <w:rPr>
                <w:rFonts w:ascii="Times New Roman" w:hAnsi="Times New Roman"/>
                <w:i/>
                <w:szCs w:val="24"/>
              </w:rPr>
              <w:t>Trf1</w:t>
            </w:r>
          </w:p>
          <w:p w:rsidR="00FA0522" w:rsidRPr="00CC7153" w:rsidRDefault="00FA0522" w:rsidP="00801340">
            <w:pPr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21749)</w:t>
            </w:r>
          </w:p>
        </w:tc>
        <w:tc>
          <w:tcPr>
            <w:tcW w:w="965" w:type="pct"/>
          </w:tcPr>
          <w:p w:rsidR="00FA0522" w:rsidRPr="00CC7153" w:rsidRDefault="00FA0522" w:rsidP="00801340">
            <w:pPr>
              <w:ind w:left="-167"/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CDS</w:t>
            </w:r>
          </w:p>
          <w:p w:rsidR="00FA0522" w:rsidRPr="00CC7153" w:rsidRDefault="00FA0522" w:rsidP="00801340">
            <w:pPr>
              <w:ind w:left="-167"/>
              <w:jc w:val="center"/>
              <w:rPr>
                <w:rFonts w:ascii="Times New Roman" w:hAnsi="Times New Roman"/>
                <w:szCs w:val="24"/>
              </w:rPr>
            </w:pPr>
            <w:r w:rsidRPr="00CC7153">
              <w:rPr>
                <w:rFonts w:ascii="Times New Roman" w:hAnsi="Times New Roman"/>
                <w:szCs w:val="24"/>
              </w:rPr>
              <w:t>(938-959)</w:t>
            </w:r>
          </w:p>
        </w:tc>
      </w:tr>
    </w:tbl>
    <w:p w:rsidR="003C301F" w:rsidRDefault="003C301F">
      <w:bookmarkStart w:id="0" w:name="_GoBack"/>
      <w:bookmarkEnd w:id="0"/>
    </w:p>
    <w:sectPr w:rsidR="003C301F" w:rsidSect="002C1A7F">
      <w:pgSz w:w="11900" w:h="16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522"/>
    <w:rsid w:val="002C1A7F"/>
    <w:rsid w:val="003C301F"/>
    <w:rsid w:val="006D2DC5"/>
    <w:rsid w:val="00846470"/>
    <w:rsid w:val="00CE0D75"/>
    <w:rsid w:val="00FA052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C01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0522"/>
    <w:rPr>
      <w:rFonts w:ascii="Times" w:eastAsia="Times" w:hAnsi="Times" w:cs="Times New Roman"/>
      <w:noProof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0522"/>
    <w:rPr>
      <w:rFonts w:ascii="Times" w:eastAsia="Times" w:hAnsi="Times" w:cs="Times New Roman"/>
      <w:noProof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aggio</dc:creator>
  <cp:keywords/>
  <dc:description/>
  <cp:lastModifiedBy>Isabella Saggio</cp:lastModifiedBy>
  <cp:revision>1</cp:revision>
  <dcterms:created xsi:type="dcterms:W3CDTF">2015-05-06T10:59:00Z</dcterms:created>
  <dcterms:modified xsi:type="dcterms:W3CDTF">2015-05-06T11:00:00Z</dcterms:modified>
</cp:coreProperties>
</file>